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8EAE8" w14:textId="66E0B424" w:rsidR="00DE4FD4" w:rsidRPr="00CA7A94" w:rsidRDefault="00CA7A94" w:rsidP="00DE4FD4">
      <w:pPr>
        <w:spacing w:after="120"/>
        <w:rPr>
          <w:rFonts w:cstheme="minorHAnsi"/>
          <w:b/>
          <w:bCs/>
          <w:iCs/>
          <w:sz w:val="36"/>
          <w:szCs w:val="36"/>
        </w:rPr>
      </w:pPr>
      <w:r w:rsidRPr="00CA7A94">
        <w:rPr>
          <w:rFonts w:cstheme="minorHAnsi"/>
          <w:b/>
          <w:bCs/>
          <w:iCs/>
          <w:sz w:val="36"/>
          <w:szCs w:val="36"/>
        </w:rPr>
        <w:t xml:space="preserve">S3 File: </w:t>
      </w:r>
      <w:r w:rsidR="00DE4FD4" w:rsidRPr="00CA7A94">
        <w:rPr>
          <w:rFonts w:cstheme="minorHAnsi"/>
          <w:b/>
          <w:bCs/>
          <w:iCs/>
          <w:sz w:val="36"/>
          <w:szCs w:val="36"/>
        </w:rPr>
        <w:t>Focus Group 2</w:t>
      </w:r>
      <w:r w:rsidR="005729FA" w:rsidRPr="00CA7A94">
        <w:rPr>
          <w:rFonts w:cstheme="minorHAnsi"/>
          <w:b/>
          <w:bCs/>
          <w:iCs/>
          <w:sz w:val="36"/>
          <w:szCs w:val="36"/>
        </w:rPr>
        <w:t xml:space="preserve"> Results</w:t>
      </w:r>
      <w:r w:rsidR="00DE4FD4" w:rsidRPr="00CA7A94">
        <w:rPr>
          <w:rFonts w:cstheme="minorHAnsi"/>
          <w:b/>
          <w:bCs/>
          <w:iCs/>
          <w:sz w:val="36"/>
          <w:szCs w:val="36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DE4FD4" w:rsidRPr="0080349A" w14:paraId="54EEF24A" w14:textId="77777777" w:rsidTr="2FC1D580">
        <w:tc>
          <w:tcPr>
            <w:tcW w:w="4316" w:type="dxa"/>
          </w:tcPr>
          <w:p w14:paraId="4528C2E3" w14:textId="77777777" w:rsidR="00DE4FD4" w:rsidRPr="006345F8" w:rsidRDefault="00DE4FD4" w:rsidP="00A1091D">
            <w:pPr>
              <w:spacing w:after="120"/>
              <w:rPr>
                <w:rFonts w:cstheme="minorHAnsi"/>
                <w:b/>
                <w:bCs/>
                <w:iCs/>
              </w:rPr>
            </w:pPr>
            <w:r>
              <w:rPr>
                <w:rFonts w:cstheme="minorHAnsi"/>
                <w:b/>
                <w:bCs/>
                <w:iCs/>
              </w:rPr>
              <w:t>Nudge Type</w:t>
            </w:r>
          </w:p>
        </w:tc>
        <w:tc>
          <w:tcPr>
            <w:tcW w:w="4317" w:type="dxa"/>
          </w:tcPr>
          <w:p w14:paraId="47C95AED" w14:textId="77777777" w:rsidR="00DE4FD4" w:rsidRPr="006345F8" w:rsidRDefault="00DE4FD4" w:rsidP="00A1091D">
            <w:pPr>
              <w:spacing w:after="120"/>
              <w:rPr>
                <w:rFonts w:cstheme="minorHAnsi"/>
                <w:b/>
                <w:bCs/>
                <w:iCs/>
              </w:rPr>
            </w:pPr>
            <w:r>
              <w:rPr>
                <w:rFonts w:cstheme="minorHAnsi"/>
                <w:b/>
                <w:bCs/>
                <w:iCs/>
              </w:rPr>
              <w:t>Surgeon responses</w:t>
            </w:r>
          </w:p>
        </w:tc>
        <w:tc>
          <w:tcPr>
            <w:tcW w:w="4317" w:type="dxa"/>
          </w:tcPr>
          <w:p w14:paraId="12B2157C" w14:textId="77777777" w:rsidR="00DE4FD4" w:rsidRPr="006345F8" w:rsidRDefault="00DE4FD4" w:rsidP="00A1091D">
            <w:pPr>
              <w:spacing w:after="120"/>
              <w:rPr>
                <w:rFonts w:cstheme="minorHAnsi"/>
                <w:b/>
                <w:bCs/>
                <w:iCs/>
              </w:rPr>
            </w:pPr>
            <w:r w:rsidRPr="006345F8">
              <w:rPr>
                <w:rFonts w:cstheme="minorHAnsi"/>
                <w:b/>
                <w:bCs/>
                <w:iCs/>
              </w:rPr>
              <w:t>Illustrative quotes</w:t>
            </w:r>
            <w:r>
              <w:rPr>
                <w:rFonts w:cstheme="minorHAnsi"/>
                <w:b/>
                <w:bCs/>
                <w:iCs/>
              </w:rPr>
              <w:t xml:space="preserve"> </w:t>
            </w:r>
          </w:p>
        </w:tc>
      </w:tr>
      <w:tr w:rsidR="00DE4FD4" w14:paraId="3A893C2D" w14:textId="77777777" w:rsidTr="2FC1D580">
        <w:tc>
          <w:tcPr>
            <w:tcW w:w="4316" w:type="dxa"/>
          </w:tcPr>
          <w:p w14:paraId="6DD1DC38" w14:textId="77777777" w:rsidR="00DE4FD4" w:rsidRDefault="00DE4FD4" w:rsidP="00A1091D">
            <w:pPr>
              <w:spacing w:after="12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Structured note template</w:t>
            </w:r>
          </w:p>
        </w:tc>
        <w:tc>
          <w:tcPr>
            <w:tcW w:w="4317" w:type="dxa"/>
          </w:tcPr>
          <w:p w14:paraId="26FA3A4B" w14:textId="77777777" w:rsidR="00DE4FD4" w:rsidRDefault="2FC1D580" w:rsidP="2FC1D580">
            <w:r w:rsidRPr="2FC1D580">
              <w:t xml:space="preserve">If it helps facilitate efficiency and completeness of documentation, it </w:t>
            </w:r>
            <w:proofErr w:type="gramStart"/>
            <w:r w:rsidRPr="2FC1D580">
              <w:t>would</w:t>
            </w:r>
            <w:proofErr w:type="gramEnd"/>
            <w:r w:rsidRPr="2FC1D580">
              <w:t xml:space="preserve"> garner high levels of buy-in</w:t>
            </w:r>
          </w:p>
          <w:p w14:paraId="689B2317" w14:textId="77777777" w:rsidR="00DE4FD4" w:rsidRDefault="00DE4FD4" w:rsidP="2FC1D580"/>
          <w:p w14:paraId="6A645740" w14:textId="28CB71E6" w:rsidR="2FC1D580" w:rsidRDefault="2FC1D580" w:rsidP="2FC1D580"/>
          <w:p w14:paraId="06E43621" w14:textId="0094E9EC" w:rsidR="2FC1D580" w:rsidRDefault="2FC1D580" w:rsidP="2FC1D580"/>
          <w:p w14:paraId="229E0D03" w14:textId="77777777" w:rsidR="00DE4FD4" w:rsidRDefault="2FC1D580" w:rsidP="2FC1D580">
            <w:r w:rsidRPr="2FC1D580">
              <w:t xml:space="preserve">In systems with open notes, patients may review their providers’ clinical notes. The structured note template could help patients have more confidence in the ultimate surgical </w:t>
            </w:r>
            <w:proofErr w:type="gramStart"/>
            <w:r w:rsidRPr="2FC1D580">
              <w:t>decision</w:t>
            </w:r>
            <w:proofErr w:type="gramEnd"/>
          </w:p>
          <w:p w14:paraId="2AFCD136" w14:textId="56403774" w:rsidR="2FC1D580" w:rsidRDefault="2FC1D580" w:rsidP="2FC1D580"/>
          <w:p w14:paraId="769728CE" w14:textId="242040F1" w:rsidR="00DE4FD4" w:rsidRDefault="2FC1D580" w:rsidP="2FC1D580">
            <w:r w:rsidRPr="2FC1D580">
              <w:t xml:space="preserve">Ease of use is vital. </w:t>
            </w:r>
          </w:p>
          <w:p w14:paraId="20056624" w14:textId="77777777" w:rsidR="00DE4FD4" w:rsidRDefault="00DE4FD4" w:rsidP="2FC1D580"/>
          <w:p w14:paraId="3FE9174C" w14:textId="0FC0376F" w:rsidR="2FC1D580" w:rsidRDefault="2FC1D580" w:rsidP="2FC1D580"/>
          <w:p w14:paraId="458CBB65" w14:textId="4964F783" w:rsidR="2FC1D580" w:rsidRDefault="2FC1D580" w:rsidP="2FC1D580"/>
          <w:p w14:paraId="332A2D80" w14:textId="2540D99A" w:rsidR="2FC1D580" w:rsidRDefault="2FC1D580" w:rsidP="2FC1D580"/>
          <w:p w14:paraId="50702CB4" w14:textId="220A3CEA" w:rsidR="2FC1D580" w:rsidRDefault="2FC1D580" w:rsidP="2FC1D580"/>
          <w:p w14:paraId="0A2C3DEF" w14:textId="1A5DE05E" w:rsidR="00DE4FD4" w:rsidRDefault="2FC1D580" w:rsidP="2FC1D580">
            <w:r w:rsidRPr="2FC1D580">
              <w:t>Documentation practices can be highly variable which might make structured note template challenging. Some surgeons rely on spine fellows, rotating residents, and/or physicians assistants to document clinic notes; other surgeons use dictation or voice recognition software to generate clinic notes.</w:t>
            </w:r>
          </w:p>
        </w:tc>
        <w:tc>
          <w:tcPr>
            <w:tcW w:w="4317" w:type="dxa"/>
          </w:tcPr>
          <w:p w14:paraId="5E50BEE8" w14:textId="77777777" w:rsidR="00DE4FD4" w:rsidRDefault="2FC1D580" w:rsidP="2FC1D580">
            <w:r w:rsidRPr="2FC1D580">
              <w:t>“Any approach for minimizing work would get buy-in quickly. For instance, an EPIC template that could pull in data quickly and captures data surgeons need to have anyway.”</w:t>
            </w:r>
          </w:p>
          <w:p w14:paraId="5AB8B640" w14:textId="77777777" w:rsidR="00DE4FD4" w:rsidRDefault="00DE4FD4" w:rsidP="2FC1D580"/>
          <w:p w14:paraId="7B34ABA2" w14:textId="77777777" w:rsidR="00DE4FD4" w:rsidRDefault="00DE4FD4" w:rsidP="2FC1D580"/>
          <w:p w14:paraId="2EA965C1" w14:textId="77777777" w:rsidR="00DE4FD4" w:rsidRDefault="00DE4FD4" w:rsidP="2FC1D580"/>
          <w:p w14:paraId="0D94AD87" w14:textId="08343051" w:rsidR="2FC1D580" w:rsidRDefault="2FC1D580" w:rsidP="2FC1D580"/>
          <w:p w14:paraId="5B77DE22" w14:textId="43DB198A" w:rsidR="2FC1D580" w:rsidRDefault="2FC1D580" w:rsidP="2FC1D580"/>
          <w:p w14:paraId="5EC1C689" w14:textId="0DA30E46" w:rsidR="2FC1D580" w:rsidRDefault="2FC1D580" w:rsidP="2FC1D580"/>
          <w:p w14:paraId="717578E5" w14:textId="6FAF114E" w:rsidR="2FC1D580" w:rsidRDefault="2FC1D580" w:rsidP="2FC1D580"/>
          <w:p w14:paraId="33B1795A" w14:textId="77777777" w:rsidR="00DE4FD4" w:rsidRDefault="2FC1D580" w:rsidP="2FC1D580">
            <w:r w:rsidRPr="2FC1D580">
              <w:t>“[While it’s] important to adopt standardized dot phrases to streamline workflow… [it] has to be easy to use and flexible because surgical decision-making is nuanced.”</w:t>
            </w:r>
          </w:p>
        </w:tc>
      </w:tr>
      <w:tr w:rsidR="00DE4FD4" w14:paraId="77A1D11C" w14:textId="77777777" w:rsidTr="2FC1D580">
        <w:tc>
          <w:tcPr>
            <w:tcW w:w="4316" w:type="dxa"/>
          </w:tcPr>
          <w:p w14:paraId="3DD652F4" w14:textId="77777777" w:rsidR="00DE4FD4" w:rsidRDefault="00DE4FD4" w:rsidP="00A1091D">
            <w:pPr>
              <w:spacing w:after="12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Online calculator</w:t>
            </w:r>
          </w:p>
        </w:tc>
        <w:tc>
          <w:tcPr>
            <w:tcW w:w="4317" w:type="dxa"/>
          </w:tcPr>
          <w:p w14:paraId="623934DA" w14:textId="77777777" w:rsidR="00DE4FD4" w:rsidRDefault="2FC1D580" w:rsidP="2FC1D580">
            <w:r w:rsidRPr="2FC1D580">
              <w:t xml:space="preserve">Surgeons already bookmark online calculators for other conditions and use them frequently when the clinical situation is appropriate. </w:t>
            </w:r>
          </w:p>
          <w:p w14:paraId="45902127" w14:textId="74D58A7C" w:rsidR="2FC1D580" w:rsidRDefault="2FC1D580" w:rsidP="2FC1D580"/>
          <w:p w14:paraId="47AD83B5" w14:textId="77777777" w:rsidR="00DE4FD4" w:rsidRDefault="2FC1D580" w:rsidP="2FC1D580">
            <w:r w:rsidRPr="2FC1D580">
              <w:t>Existing calculators could be augmented to be even more useful to surgeons.</w:t>
            </w:r>
          </w:p>
          <w:p w14:paraId="66A2A1E6" w14:textId="77777777" w:rsidR="00DE4FD4" w:rsidRDefault="00DE4FD4" w:rsidP="2FC1D580"/>
        </w:tc>
        <w:tc>
          <w:tcPr>
            <w:tcW w:w="4317" w:type="dxa"/>
          </w:tcPr>
          <w:p w14:paraId="0829EB05" w14:textId="77777777" w:rsidR="00DE4FD4" w:rsidRDefault="00DE4FD4" w:rsidP="2FC1D580"/>
          <w:p w14:paraId="4B29D8F6" w14:textId="77777777" w:rsidR="00DE4FD4" w:rsidRDefault="00DE4FD4" w:rsidP="2FC1D580"/>
          <w:p w14:paraId="1F752D69" w14:textId="77777777" w:rsidR="00DE4FD4" w:rsidRDefault="00DE4FD4" w:rsidP="2FC1D580"/>
          <w:p w14:paraId="1D2000E9" w14:textId="6A84FB06" w:rsidR="2FC1D580" w:rsidRDefault="2FC1D580" w:rsidP="2FC1D580"/>
          <w:p w14:paraId="1AF3ECE7" w14:textId="155C096B" w:rsidR="2FC1D580" w:rsidRDefault="2FC1D580" w:rsidP="2FC1D580"/>
          <w:p w14:paraId="6D5BD907" w14:textId="77777777" w:rsidR="00DE4FD4" w:rsidRDefault="2FC1D580" w:rsidP="2FC1D580">
            <w:r w:rsidRPr="2FC1D580">
              <w:t xml:space="preserve">“A phrase that would pop up after using the calculator online would be useful because surgeons could paste the phrase into their note. Something like ‘I used the AAOS DLS </w:t>
            </w:r>
            <w:r w:rsidRPr="2FC1D580">
              <w:lastRenderedPageBreak/>
              <w:t>Appropriateness Calculator which rated patients with this clinical scenario as appropriate for surgical intervention.’ with a reference, could help justify surgeon’s decision making and be pasted into the clinical note.”</w:t>
            </w:r>
          </w:p>
        </w:tc>
      </w:tr>
      <w:tr w:rsidR="00DE4FD4" w14:paraId="41528C3C" w14:textId="77777777" w:rsidTr="2FC1D580">
        <w:tc>
          <w:tcPr>
            <w:tcW w:w="4316" w:type="dxa"/>
          </w:tcPr>
          <w:p w14:paraId="15E00AD9" w14:textId="77777777" w:rsidR="00DE4FD4" w:rsidRDefault="00DE4FD4" w:rsidP="00A1091D">
            <w:pPr>
              <w:spacing w:after="12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Multispecialty conferences</w:t>
            </w:r>
          </w:p>
        </w:tc>
        <w:tc>
          <w:tcPr>
            <w:tcW w:w="4317" w:type="dxa"/>
          </w:tcPr>
          <w:p w14:paraId="4F0CDB0E" w14:textId="77777777" w:rsidR="00DE4FD4" w:rsidRDefault="2FC1D580" w:rsidP="2FC1D580">
            <w:r w:rsidRPr="2FC1D580">
              <w:t xml:space="preserve">Surgeons noted they really need additional support in scenarios for which the appropriateness method does not make a recommendation on appropriateness or inappropriateness. Multispecialty conferences are already </w:t>
            </w:r>
            <w:proofErr w:type="gramStart"/>
            <w:r w:rsidRPr="2FC1D580">
              <w:t>fairly common</w:t>
            </w:r>
            <w:proofErr w:type="gramEnd"/>
            <w:r w:rsidRPr="2FC1D580">
              <w:t xml:space="preserve"> in surgical training. </w:t>
            </w:r>
          </w:p>
          <w:p w14:paraId="1FCCAD87" w14:textId="5BA10399" w:rsidR="2FC1D580" w:rsidRDefault="2FC1D580" w:rsidP="2FC1D580"/>
          <w:p w14:paraId="3B3C9914" w14:textId="77777777" w:rsidR="00DE4FD4" w:rsidRDefault="2FC1D580" w:rsidP="2FC1D580">
            <w:r w:rsidRPr="2FC1D580">
              <w:t>Multispecialty conference should be optional and not required.</w:t>
            </w:r>
          </w:p>
          <w:p w14:paraId="1EC96ACF" w14:textId="77777777" w:rsidR="00DE4FD4" w:rsidRDefault="00DE4FD4" w:rsidP="2FC1D580"/>
          <w:p w14:paraId="3013592C" w14:textId="77777777" w:rsidR="00DE4FD4" w:rsidRDefault="2FC1D580" w:rsidP="2FC1D580">
            <w:r w:rsidRPr="2FC1D580">
              <w:t xml:space="preserve">Important to set ground rules so that all participants have equal opportunities to contribute. </w:t>
            </w:r>
          </w:p>
          <w:p w14:paraId="7150BBE2" w14:textId="77777777" w:rsidR="00DE4FD4" w:rsidRDefault="00DE4FD4" w:rsidP="2FC1D580"/>
        </w:tc>
        <w:tc>
          <w:tcPr>
            <w:tcW w:w="4317" w:type="dxa"/>
          </w:tcPr>
          <w:p w14:paraId="4144B135" w14:textId="77777777" w:rsidR="00DE4FD4" w:rsidRDefault="00DE4FD4" w:rsidP="2FC1D580"/>
          <w:p w14:paraId="034F0B82" w14:textId="77777777" w:rsidR="00DE4FD4" w:rsidRDefault="00DE4FD4" w:rsidP="2FC1D580"/>
          <w:p w14:paraId="0A79381F" w14:textId="77777777" w:rsidR="00DE4FD4" w:rsidRDefault="00DE4FD4" w:rsidP="2FC1D580"/>
          <w:p w14:paraId="676AB216" w14:textId="77777777" w:rsidR="00DE4FD4" w:rsidRDefault="00DE4FD4" w:rsidP="2FC1D580"/>
          <w:p w14:paraId="033EE900" w14:textId="77777777" w:rsidR="00DE4FD4" w:rsidRDefault="00DE4FD4" w:rsidP="2FC1D580"/>
          <w:p w14:paraId="1F7D6896" w14:textId="77777777" w:rsidR="00DE4FD4" w:rsidRDefault="00DE4FD4" w:rsidP="2FC1D580"/>
          <w:p w14:paraId="29221631" w14:textId="77777777" w:rsidR="00DE4FD4" w:rsidRDefault="00DE4FD4" w:rsidP="2FC1D580"/>
          <w:p w14:paraId="1BBA1C29" w14:textId="77777777" w:rsidR="00DE4FD4" w:rsidRDefault="00DE4FD4" w:rsidP="2FC1D580"/>
          <w:p w14:paraId="4C5DAF7A" w14:textId="21A111D6" w:rsidR="2FC1D580" w:rsidRDefault="2FC1D580" w:rsidP="2FC1D580"/>
          <w:p w14:paraId="6DD5686D" w14:textId="0025C521" w:rsidR="2FC1D580" w:rsidRDefault="2FC1D580" w:rsidP="2FC1D580"/>
          <w:p w14:paraId="0D37E00C" w14:textId="56912AD9" w:rsidR="2FC1D580" w:rsidRDefault="2FC1D580" w:rsidP="2FC1D580"/>
          <w:p w14:paraId="4DD719E0" w14:textId="77777777" w:rsidR="00DE4FD4" w:rsidRDefault="2FC1D580" w:rsidP="2FC1D580">
            <w:r w:rsidRPr="2FC1D580">
              <w:t>“The presence of a few strong personalities might stifle open discussion.”</w:t>
            </w:r>
          </w:p>
          <w:p w14:paraId="50087D11" w14:textId="77777777" w:rsidR="00DE4FD4" w:rsidRDefault="00DE4FD4" w:rsidP="2FC1D580"/>
          <w:p w14:paraId="70B2D515" w14:textId="77777777" w:rsidR="00DE4FD4" w:rsidRDefault="2FC1D580" w:rsidP="2FC1D580">
            <w:r w:rsidRPr="2FC1D580">
              <w:t>Without careful planning, such a conference could also “homogenize to the institution’s culture” (</w:t>
            </w:r>
            <w:proofErr w:type="gramStart"/>
            <w:r w:rsidRPr="2FC1D580">
              <w:t>e.g.</w:t>
            </w:r>
            <w:proofErr w:type="gramEnd"/>
            <w:r w:rsidRPr="2FC1D580">
              <w:t xml:space="preserve"> result in regression to the mean). </w:t>
            </w:r>
          </w:p>
          <w:p w14:paraId="17A573A7" w14:textId="77777777" w:rsidR="00DE4FD4" w:rsidRDefault="2FC1D580" w:rsidP="2FC1D580">
            <w:r w:rsidRPr="2FC1D580">
              <w:t>Group size for such conference is an important consideration since groups that are too large often mean that “decisions don’t get made”.</w:t>
            </w:r>
          </w:p>
        </w:tc>
      </w:tr>
      <w:tr w:rsidR="00DE4FD4" w14:paraId="5207CBB8" w14:textId="77777777" w:rsidTr="2FC1D580">
        <w:tc>
          <w:tcPr>
            <w:tcW w:w="4316" w:type="dxa"/>
          </w:tcPr>
          <w:p w14:paraId="16DAA6FA" w14:textId="77777777" w:rsidR="00DE4FD4" w:rsidRDefault="00DE4FD4" w:rsidP="00A1091D">
            <w:pPr>
              <w:spacing w:after="12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Accountable justification</w:t>
            </w:r>
          </w:p>
        </w:tc>
        <w:tc>
          <w:tcPr>
            <w:tcW w:w="4317" w:type="dxa"/>
          </w:tcPr>
          <w:p w14:paraId="5D447BBE" w14:textId="77777777" w:rsidR="00DE4FD4" w:rsidRPr="00080020" w:rsidRDefault="2FC1D580" w:rsidP="2FC1D580">
            <w:r w:rsidRPr="2FC1D580">
              <w:t xml:space="preserve">Surgeons receptive to accountable </w:t>
            </w:r>
            <w:proofErr w:type="gramStart"/>
            <w:r w:rsidRPr="2FC1D580">
              <w:t>justification, but</w:t>
            </w:r>
            <w:proofErr w:type="gramEnd"/>
            <w:r w:rsidRPr="2FC1D580">
              <w:t xml:space="preserve"> did not have strong feelings or discuss this type of nudge in great detail. </w:t>
            </w:r>
          </w:p>
          <w:p w14:paraId="274C0756" w14:textId="77777777" w:rsidR="00DE4FD4" w:rsidRPr="00080020" w:rsidDel="00E917BA" w:rsidRDefault="00DE4FD4" w:rsidP="2FC1D580"/>
        </w:tc>
        <w:tc>
          <w:tcPr>
            <w:tcW w:w="4317" w:type="dxa"/>
          </w:tcPr>
          <w:p w14:paraId="2AC22385" w14:textId="77777777" w:rsidR="00DE4FD4" w:rsidRDefault="2FC1D580" w:rsidP="2FC1D580">
            <w:r w:rsidRPr="2FC1D580">
              <w:t xml:space="preserve">“It could be useful, it’s nice to have a flag for providing the rationale for a procedure.” </w:t>
            </w:r>
          </w:p>
          <w:p w14:paraId="74D95E69" w14:textId="77777777" w:rsidR="00DE4FD4" w:rsidRDefault="2FC1D580" w:rsidP="2FC1D580">
            <w:r w:rsidRPr="2FC1D580">
              <w:t>Accountable justification could “help to track behavior”.</w:t>
            </w:r>
          </w:p>
        </w:tc>
      </w:tr>
      <w:tr w:rsidR="00DE4FD4" w14:paraId="63F98068" w14:textId="77777777" w:rsidTr="2FC1D580">
        <w:tc>
          <w:tcPr>
            <w:tcW w:w="4316" w:type="dxa"/>
          </w:tcPr>
          <w:p w14:paraId="101F2923" w14:textId="77777777" w:rsidR="00DE4FD4" w:rsidRDefault="00DE4FD4" w:rsidP="00A1091D">
            <w:pPr>
              <w:spacing w:after="120"/>
              <w:rPr>
                <w:rFonts w:cstheme="minorHAnsi"/>
                <w:iCs/>
              </w:rPr>
            </w:pPr>
            <w:r>
              <w:rPr>
                <w:rFonts w:cstheme="minorHAnsi"/>
                <w:iCs/>
              </w:rPr>
              <w:t>Individualized score card</w:t>
            </w:r>
          </w:p>
        </w:tc>
        <w:tc>
          <w:tcPr>
            <w:tcW w:w="4317" w:type="dxa"/>
          </w:tcPr>
          <w:p w14:paraId="1679EEA5" w14:textId="77777777" w:rsidR="00DE4FD4" w:rsidRDefault="2FC1D580" w:rsidP="2FC1D580">
            <w:r w:rsidRPr="2FC1D580">
              <w:rPr>
                <w:b/>
                <w:bCs/>
              </w:rPr>
              <w:t>Individualized score card</w:t>
            </w:r>
            <w:r w:rsidRPr="2FC1D580">
              <w:t xml:space="preserve"> received mixed reviews from surgeons. </w:t>
            </w:r>
          </w:p>
          <w:p w14:paraId="5EC4FBFE" w14:textId="77777777" w:rsidR="00DE4FD4" w:rsidRDefault="2FC1D580" w:rsidP="2FC1D580">
            <w:r w:rsidRPr="2FC1D580">
              <w:t xml:space="preserve">If the score card is used for public shaming, it could be problematic. </w:t>
            </w:r>
          </w:p>
          <w:p w14:paraId="46042720" w14:textId="77777777" w:rsidR="00DE4FD4" w:rsidRDefault="00DE4FD4" w:rsidP="2FC1D580"/>
          <w:p w14:paraId="4DA69F0F" w14:textId="69931B26" w:rsidR="2FC1D580" w:rsidRDefault="2FC1D580" w:rsidP="2FC1D580"/>
          <w:p w14:paraId="285DC706" w14:textId="77777777" w:rsidR="00DE4FD4" w:rsidRDefault="2FC1D580" w:rsidP="2FC1D580">
            <w:r w:rsidRPr="2FC1D580">
              <w:lastRenderedPageBreak/>
              <w:t xml:space="preserve">Concerns that the score cards could be used punitively (e.g., to decrease operating room time). </w:t>
            </w:r>
          </w:p>
          <w:p w14:paraId="106A2839" w14:textId="40FB9284" w:rsidR="2FC1D580" w:rsidRDefault="2FC1D580" w:rsidP="2FC1D580"/>
          <w:p w14:paraId="30A90733" w14:textId="77777777" w:rsidR="00DE4FD4" w:rsidRDefault="2FC1D580" w:rsidP="2FC1D580">
            <w:r w:rsidRPr="2FC1D580">
              <w:t xml:space="preserve">Scoring approach must be transparent and logical. Patient case identification should be shared because ICD-10 codes may not always be accurately applied. </w:t>
            </w:r>
          </w:p>
          <w:p w14:paraId="5F85F715" w14:textId="77777777" w:rsidR="00DE4FD4" w:rsidRPr="00080020" w:rsidRDefault="2FC1D580" w:rsidP="2FC1D580">
            <w:r w:rsidRPr="2FC1D580">
              <w:t xml:space="preserve">Several surgeons were </w:t>
            </w:r>
            <w:proofErr w:type="gramStart"/>
            <w:r w:rsidRPr="2FC1D580">
              <w:t>very interested</w:t>
            </w:r>
            <w:proofErr w:type="gramEnd"/>
            <w:r w:rsidRPr="2FC1D580">
              <w:t xml:space="preserve"> to see how their practices and outcomes compared with peers, particularly their closest peers within their own practice groups.</w:t>
            </w:r>
          </w:p>
        </w:tc>
        <w:tc>
          <w:tcPr>
            <w:tcW w:w="4317" w:type="dxa"/>
          </w:tcPr>
          <w:p w14:paraId="3164CC61" w14:textId="77777777" w:rsidR="00DE4FD4" w:rsidRDefault="00DE4FD4" w:rsidP="2FC1D580"/>
          <w:p w14:paraId="0301605C" w14:textId="77777777" w:rsidR="00DE4FD4" w:rsidRDefault="00DE4FD4" w:rsidP="2FC1D580"/>
          <w:p w14:paraId="66DA68F6" w14:textId="77777777" w:rsidR="00DE4FD4" w:rsidRPr="00080020" w:rsidRDefault="2FC1D580" w:rsidP="2FC1D580">
            <w:r w:rsidRPr="2FC1D580">
              <w:t>“Maybe high performer public reporting would be good, but individual results should not be publicly shared.”</w:t>
            </w:r>
          </w:p>
        </w:tc>
      </w:tr>
    </w:tbl>
    <w:p w14:paraId="11D9BA55" w14:textId="77777777" w:rsidR="002418D7" w:rsidRDefault="002418D7" w:rsidP="00F533E6">
      <w:pPr>
        <w:spacing w:after="120"/>
      </w:pPr>
    </w:p>
    <w:sectPr w:rsidR="002418D7" w:rsidSect="00F533E6">
      <w:footerReference w:type="default" r:id="rId7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16C94D9" w14:textId="77777777" w:rsidR="002F1B55" w:rsidRDefault="002F1B55" w:rsidP="004A0A02">
      <w:r>
        <w:separator/>
      </w:r>
    </w:p>
  </w:endnote>
  <w:endnote w:type="continuationSeparator" w:id="0">
    <w:p w14:paraId="783CC79F" w14:textId="77777777" w:rsidR="002F1B55" w:rsidRDefault="002F1B55" w:rsidP="004A0A0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80635009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87B20" w14:textId="528EDCE3" w:rsidR="004A0A02" w:rsidRDefault="004A0A0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DF6D227" w14:textId="77777777" w:rsidR="004A0A02" w:rsidRDefault="004A0A0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6F8553" w14:textId="77777777" w:rsidR="002F1B55" w:rsidRDefault="002F1B55" w:rsidP="004A0A02">
      <w:r>
        <w:separator/>
      </w:r>
    </w:p>
  </w:footnote>
  <w:footnote w:type="continuationSeparator" w:id="0">
    <w:p w14:paraId="24383C9D" w14:textId="77777777" w:rsidR="002F1B55" w:rsidRDefault="002F1B55" w:rsidP="004A0A0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B60319D"/>
    <w:multiLevelType w:val="hybridMultilevel"/>
    <w:tmpl w:val="45A88A4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9BE48E2"/>
    <w:multiLevelType w:val="hybridMultilevel"/>
    <w:tmpl w:val="8A4611E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FC0E16"/>
    <w:multiLevelType w:val="hybridMultilevel"/>
    <w:tmpl w:val="42CC211C"/>
    <w:lvl w:ilvl="0" w:tplc="28081580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 w15:restartNumberingAfterBreak="0">
    <w:nsid w:val="568C0BFA"/>
    <w:multiLevelType w:val="hybridMultilevel"/>
    <w:tmpl w:val="42E809F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BE561E"/>
    <w:multiLevelType w:val="hybridMultilevel"/>
    <w:tmpl w:val="0BD06A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90604709">
    <w:abstractNumId w:val="1"/>
  </w:num>
  <w:num w:numId="2" w16cid:durableId="1912423043">
    <w:abstractNumId w:val="3"/>
  </w:num>
  <w:num w:numId="3" w16cid:durableId="985427985">
    <w:abstractNumId w:val="4"/>
  </w:num>
  <w:num w:numId="4" w16cid:durableId="1269658835">
    <w:abstractNumId w:val="0"/>
  </w:num>
  <w:num w:numId="5" w16cid:durableId="24113642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18D7"/>
    <w:rsid w:val="000318C4"/>
    <w:rsid w:val="000513E9"/>
    <w:rsid w:val="00063EE8"/>
    <w:rsid w:val="00074BF9"/>
    <w:rsid w:val="000B79B8"/>
    <w:rsid w:val="000F6822"/>
    <w:rsid w:val="0014368B"/>
    <w:rsid w:val="00156FB7"/>
    <w:rsid w:val="001634D1"/>
    <w:rsid w:val="00167F5A"/>
    <w:rsid w:val="00175F87"/>
    <w:rsid w:val="00182194"/>
    <w:rsid w:val="00186044"/>
    <w:rsid w:val="001A0D94"/>
    <w:rsid w:val="001B351B"/>
    <w:rsid w:val="001B6DD4"/>
    <w:rsid w:val="001D7BD8"/>
    <w:rsid w:val="001E12A4"/>
    <w:rsid w:val="001F0084"/>
    <w:rsid w:val="00217A47"/>
    <w:rsid w:val="00227C64"/>
    <w:rsid w:val="002418D7"/>
    <w:rsid w:val="00247B02"/>
    <w:rsid w:val="00251CC4"/>
    <w:rsid w:val="00261294"/>
    <w:rsid w:val="002C1082"/>
    <w:rsid w:val="002C2280"/>
    <w:rsid w:val="002C7752"/>
    <w:rsid w:val="002D390E"/>
    <w:rsid w:val="002E707B"/>
    <w:rsid w:val="002F002E"/>
    <w:rsid w:val="002F1B55"/>
    <w:rsid w:val="00315F0E"/>
    <w:rsid w:val="00336786"/>
    <w:rsid w:val="00343C30"/>
    <w:rsid w:val="0034537A"/>
    <w:rsid w:val="00347EDF"/>
    <w:rsid w:val="003749E3"/>
    <w:rsid w:val="0037537A"/>
    <w:rsid w:val="0037577E"/>
    <w:rsid w:val="00396908"/>
    <w:rsid w:val="003B27D9"/>
    <w:rsid w:val="003D281C"/>
    <w:rsid w:val="00401544"/>
    <w:rsid w:val="0040636F"/>
    <w:rsid w:val="004332D9"/>
    <w:rsid w:val="00457EA7"/>
    <w:rsid w:val="004A0A02"/>
    <w:rsid w:val="004D28CF"/>
    <w:rsid w:val="004E0AA8"/>
    <w:rsid w:val="004E6A5C"/>
    <w:rsid w:val="00504426"/>
    <w:rsid w:val="00505C6D"/>
    <w:rsid w:val="00510026"/>
    <w:rsid w:val="00546885"/>
    <w:rsid w:val="00556D3B"/>
    <w:rsid w:val="00561164"/>
    <w:rsid w:val="005729FA"/>
    <w:rsid w:val="005E3B7B"/>
    <w:rsid w:val="005F4745"/>
    <w:rsid w:val="006C20F8"/>
    <w:rsid w:val="006D0DC0"/>
    <w:rsid w:val="006D19B4"/>
    <w:rsid w:val="006E23B2"/>
    <w:rsid w:val="0070634C"/>
    <w:rsid w:val="00720112"/>
    <w:rsid w:val="0072098D"/>
    <w:rsid w:val="0072708F"/>
    <w:rsid w:val="007420AD"/>
    <w:rsid w:val="00751AD6"/>
    <w:rsid w:val="00756A55"/>
    <w:rsid w:val="00766AE2"/>
    <w:rsid w:val="0077683C"/>
    <w:rsid w:val="007A3203"/>
    <w:rsid w:val="007D0946"/>
    <w:rsid w:val="007D2BBF"/>
    <w:rsid w:val="007F19B5"/>
    <w:rsid w:val="007F24F6"/>
    <w:rsid w:val="008147C8"/>
    <w:rsid w:val="00833558"/>
    <w:rsid w:val="008A0590"/>
    <w:rsid w:val="008A1B11"/>
    <w:rsid w:val="008D5C95"/>
    <w:rsid w:val="0092261C"/>
    <w:rsid w:val="00953A62"/>
    <w:rsid w:val="00987ECB"/>
    <w:rsid w:val="009B4FDC"/>
    <w:rsid w:val="009B7892"/>
    <w:rsid w:val="009C4CEA"/>
    <w:rsid w:val="009D036B"/>
    <w:rsid w:val="009F13CF"/>
    <w:rsid w:val="00A22C34"/>
    <w:rsid w:val="00A628ED"/>
    <w:rsid w:val="00A8190E"/>
    <w:rsid w:val="00A87DAB"/>
    <w:rsid w:val="00A976EC"/>
    <w:rsid w:val="00AA6386"/>
    <w:rsid w:val="00AC59E6"/>
    <w:rsid w:val="00AF54F6"/>
    <w:rsid w:val="00B24F65"/>
    <w:rsid w:val="00B660C1"/>
    <w:rsid w:val="00B71318"/>
    <w:rsid w:val="00BA107B"/>
    <w:rsid w:val="00BA190C"/>
    <w:rsid w:val="00BB3665"/>
    <w:rsid w:val="00C0267E"/>
    <w:rsid w:val="00C243CF"/>
    <w:rsid w:val="00C4385C"/>
    <w:rsid w:val="00C54D5D"/>
    <w:rsid w:val="00C8242A"/>
    <w:rsid w:val="00CA68B2"/>
    <w:rsid w:val="00CA7A94"/>
    <w:rsid w:val="00D05F3A"/>
    <w:rsid w:val="00D061EF"/>
    <w:rsid w:val="00D1252E"/>
    <w:rsid w:val="00D13088"/>
    <w:rsid w:val="00D36815"/>
    <w:rsid w:val="00D84C66"/>
    <w:rsid w:val="00D951C4"/>
    <w:rsid w:val="00DA7F4C"/>
    <w:rsid w:val="00DC12BE"/>
    <w:rsid w:val="00DD14F2"/>
    <w:rsid w:val="00DE4FD4"/>
    <w:rsid w:val="00DF2F78"/>
    <w:rsid w:val="00DF5E0E"/>
    <w:rsid w:val="00E22D15"/>
    <w:rsid w:val="00E24E56"/>
    <w:rsid w:val="00E3189B"/>
    <w:rsid w:val="00E61590"/>
    <w:rsid w:val="00EA70B3"/>
    <w:rsid w:val="00ED5BD2"/>
    <w:rsid w:val="00F26D70"/>
    <w:rsid w:val="00F533E6"/>
    <w:rsid w:val="00F565DF"/>
    <w:rsid w:val="00F81098"/>
    <w:rsid w:val="00F8110C"/>
    <w:rsid w:val="00FC06FF"/>
    <w:rsid w:val="00FC0D36"/>
    <w:rsid w:val="00FD7D8E"/>
    <w:rsid w:val="2FC1D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AC7965"/>
  <w15:chartTrackingRefBased/>
  <w15:docId w15:val="{9B2DFF92-E75E-4336-8CAA-3F20CA9774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4FD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A107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4332D9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4A0A02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A0A02"/>
  </w:style>
  <w:style w:type="paragraph" w:styleId="Footer">
    <w:name w:val="footer"/>
    <w:basedOn w:val="Normal"/>
    <w:link w:val="FooterChar"/>
    <w:uiPriority w:val="99"/>
    <w:unhideWhenUsed/>
    <w:rsid w:val="004A0A02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A0A02"/>
  </w:style>
  <w:style w:type="table" w:styleId="GridTable4-Accent1">
    <w:name w:val="Grid Table 4 Accent 1"/>
    <w:basedOn w:val="TableNormal"/>
    <w:uiPriority w:val="49"/>
    <w:rsid w:val="00457EA7"/>
    <w:rPr>
      <w:sz w:val="24"/>
      <w:szCs w:val="24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4</Words>
  <Characters>2992</Characters>
  <Application>Microsoft Office Word</Application>
  <DocSecurity>0</DocSecurity>
  <Lines>24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ckols, Teryl, M.D.</dc:creator>
  <cp:keywords/>
  <dc:description/>
  <cp:lastModifiedBy>Nuckols, Teryl, M.D.</cp:lastModifiedBy>
  <cp:revision>3</cp:revision>
  <dcterms:created xsi:type="dcterms:W3CDTF">2023-12-26T22:52:00Z</dcterms:created>
  <dcterms:modified xsi:type="dcterms:W3CDTF">2023-12-26T22:53:00Z</dcterms:modified>
</cp:coreProperties>
</file>